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9EAAB" w14:textId="1746F417" w:rsidR="00002972" w:rsidRDefault="00A017B1">
      <w:r w:rsidRPr="007C2E34">
        <w:rPr>
          <w:noProof/>
        </w:rPr>
        <w:drawing>
          <wp:anchor distT="0" distB="0" distL="114300" distR="114300" simplePos="0" relativeHeight="251658240" behindDoc="0" locked="0" layoutInCell="1" allowOverlap="1" wp14:anchorId="7D15C647" wp14:editId="27D65E13">
            <wp:simplePos x="0" y="0"/>
            <wp:positionH relativeFrom="column">
              <wp:posOffset>-142875</wp:posOffset>
            </wp:positionH>
            <wp:positionV relativeFrom="paragraph">
              <wp:posOffset>22860</wp:posOffset>
            </wp:positionV>
            <wp:extent cx="5209540" cy="3902710"/>
            <wp:effectExtent l="0" t="0" r="0" b="0"/>
            <wp:wrapTopAndBottom/>
            <wp:docPr id="17566729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540" cy="390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A5E86C" wp14:editId="5A485731">
                <wp:simplePos x="0" y="0"/>
                <wp:positionH relativeFrom="column">
                  <wp:posOffset>-17376</wp:posOffset>
                </wp:positionH>
                <wp:positionV relativeFrom="paragraph">
                  <wp:posOffset>-189865</wp:posOffset>
                </wp:positionV>
                <wp:extent cx="3401122" cy="301075"/>
                <wp:effectExtent l="0" t="0" r="0" b="0"/>
                <wp:wrapNone/>
                <wp:docPr id="15634522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1122" cy="301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08E337" w14:textId="51B3B997" w:rsidR="00421F26" w:rsidRDefault="00421F26" w:rsidP="00421F26">
                            <w:r w:rsidRPr="00421F26">
                              <w:rPr>
                                <w:b/>
                                <w:bCs/>
                              </w:rPr>
                              <w:t xml:space="preserve">Fig </w:t>
                            </w:r>
                            <w:r w:rsidR="00A017B1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t xml:space="preserve"> Boxplot of skin scores per day of recor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A5E86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35pt;margin-top:-14.95pt;width:267.8pt;height:23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" fillcolor="white [3201]" stroked="f" strokeweight=".5pt">
                <v:textbox>
                  <w:txbxContent>
                    <w:p w14:paraId="2208E337" w14:textId="51B3B997" w:rsidR="00421F26" w:rsidRDefault="00421F26" w:rsidP="00421F26">
                      <w:r w:rsidRPr="00421F26">
                        <w:rPr>
                          <w:b/>
                          <w:bCs/>
                        </w:rPr>
                        <w:t xml:space="preserve">Fig </w:t>
                      </w:r>
                      <w:r w:rsidR="00A017B1">
                        <w:rPr>
                          <w:b/>
                          <w:bCs/>
                        </w:rPr>
                        <w:t>1</w:t>
                      </w:r>
                      <w:r>
                        <w:t xml:space="preserve"> Boxplot of skin scores per day of recording</w:t>
                      </w:r>
                    </w:p>
                  </w:txbxContent>
                </v:textbox>
              </v:shape>
            </w:pict>
          </mc:Fallback>
        </mc:AlternateContent>
      </w:r>
    </w:p>
    <w:p w14:paraId="47373AF5" w14:textId="506A03F3" w:rsidR="00002972" w:rsidRDefault="00002972"/>
    <w:p w14:paraId="3394189B" w14:textId="1EEB3B6E" w:rsidR="00002972" w:rsidRDefault="00002972"/>
    <w:p w14:paraId="0DD72E7B" w14:textId="3AFE74C3" w:rsidR="00002972" w:rsidRDefault="00002972">
      <w:r>
        <w:br w:type="page"/>
      </w:r>
    </w:p>
    <w:p w14:paraId="47C2977A" w14:textId="131ADD89" w:rsidR="00750991" w:rsidRDefault="00750991"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9A656CE" wp14:editId="757C173C">
                <wp:simplePos x="0" y="0"/>
                <wp:positionH relativeFrom="column">
                  <wp:posOffset>635</wp:posOffset>
                </wp:positionH>
                <wp:positionV relativeFrom="paragraph">
                  <wp:posOffset>189865</wp:posOffset>
                </wp:positionV>
                <wp:extent cx="4782820" cy="3884295"/>
                <wp:effectExtent l="0" t="0" r="0" b="0"/>
                <wp:wrapTopAndBottom/>
                <wp:docPr id="26186349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2820" cy="3884295"/>
                          <a:chOff x="0" y="-178417"/>
                          <a:chExt cx="4783873" cy="3884915"/>
                        </a:xfrm>
                      </wpg:grpSpPr>
                      <pic:pic xmlns:pic="http://schemas.openxmlformats.org/drawingml/2006/picture">
                        <pic:nvPicPr>
                          <pic:cNvPr id="35863181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2658"/>
                            <a:ext cx="4783873" cy="3583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19262561" name="Text Box 1"/>
                        <wps:cNvSpPr txBox="1"/>
                        <wps:spPr>
                          <a:xfrm>
                            <a:off x="133828" y="-178417"/>
                            <a:ext cx="4482790" cy="301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1034AF3" w14:textId="35BBE10A" w:rsidR="00750991" w:rsidRDefault="00750991" w:rsidP="00750991">
                              <w:r w:rsidRPr="00421F26">
                                <w:rPr>
                                  <w:b/>
                                  <w:bCs/>
                                </w:rPr>
                                <w:t xml:space="preserve">Fig </w:t>
                              </w:r>
                              <w:r w:rsidR="00A017B1">
                                <w:rPr>
                                  <w:b/>
                                  <w:bCs/>
                                </w:rPr>
                                <w:t>2</w:t>
                              </w:r>
                              <w:r>
                                <w:t xml:space="preserve"> Boxplot of Neonatal Infant Pain Score (NIPS per rate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A656CE" id="Group 3" o:spid="_x0000_s1027" style="position:absolute;margin-left:.05pt;margin-top:14.95pt;width:376.6pt;height:305.85pt;z-index:251670528;mso-width-relative:margin;mso-height-relative:margin" coordorigin=",-1784" coordsize="47838,3884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top:1226;width:47838;height:358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">
                  <v:imagedata r:id="rId8" o:title=""/>
                </v:shape>
                <v:shape id="_x0000_s1029" type="#_x0000_t202" style="position:absolute;left:1338;top:-1784;width:44828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" fillcolor="white [3201]" stroked="f" strokeweight=".5pt">
                  <v:textbox>
                    <w:txbxContent>
                      <w:p w14:paraId="31034AF3" w14:textId="35BBE10A" w:rsidR="00750991" w:rsidRDefault="00750991" w:rsidP="00750991">
                        <w:r w:rsidRPr="00421F26">
                          <w:rPr>
                            <w:b/>
                            <w:bCs/>
                          </w:rPr>
                          <w:t xml:space="preserve">Fig </w:t>
                        </w:r>
                        <w:r w:rsidR="00A017B1">
                          <w:rPr>
                            <w:b/>
                            <w:bCs/>
                          </w:rPr>
                          <w:t>2</w:t>
                        </w:r>
                        <w:r>
                          <w:t xml:space="preserve"> Boxplot of Neonatal Infant Pain Score (NIPS per rater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720A672" w14:textId="5FF89B1A" w:rsidR="00A017B1" w:rsidRDefault="00750991">
      <w:r>
        <w:br w:type="page"/>
      </w:r>
      <w:r w:rsidR="00A017B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4205C14E" wp14:editId="7399E294">
                <wp:simplePos x="0" y="0"/>
                <wp:positionH relativeFrom="column">
                  <wp:posOffset>-110836</wp:posOffset>
                </wp:positionH>
                <wp:positionV relativeFrom="paragraph">
                  <wp:posOffset>-115</wp:posOffset>
                </wp:positionV>
                <wp:extent cx="5129530" cy="4058285"/>
                <wp:effectExtent l="0" t="0" r="1270" b="5715"/>
                <wp:wrapTopAndBottom/>
                <wp:docPr id="48414961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9530" cy="4058285"/>
                          <a:chOff x="0" y="0"/>
                          <a:chExt cx="5129571" cy="4058424"/>
                        </a:xfrm>
                      </wpg:grpSpPr>
                      <pic:pic xmlns:pic="http://schemas.openxmlformats.org/drawingml/2006/picture">
                        <pic:nvPicPr>
                          <pic:cNvPr id="2020570582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3024"/>
                            <a:ext cx="5120005" cy="383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72137453" name="Text Box 1"/>
                        <wps:cNvSpPr txBox="1"/>
                        <wps:spPr>
                          <a:xfrm>
                            <a:off x="133824" y="0"/>
                            <a:ext cx="4995747" cy="3010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65F0DFD" w14:textId="792475CA" w:rsidR="00750991" w:rsidRDefault="00750991" w:rsidP="00750991">
                              <w:r w:rsidRPr="00421F26">
                                <w:rPr>
                                  <w:b/>
                                  <w:bCs/>
                                </w:rPr>
                                <w:t xml:space="preserve">Fig </w:t>
                              </w:r>
                              <w:r w:rsidR="00A017B1">
                                <w:rPr>
                                  <w:b/>
                                  <w:bCs/>
                                </w:rPr>
                                <w:t>3</w:t>
                              </w:r>
                              <w:r>
                                <w:t xml:space="preserve"> Boxplot of Neonatal Infant Pain Score (NIPS) per day of recor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205C14E" id="Group 4" o:spid="_x0000_s1030" style="position:absolute;margin-left:-8.75pt;margin-top:0;width:403.9pt;height:319.55pt;z-index:251671552;mso-width-relative:margin" coordsize="51295,4058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">
                <v:shape id="Picture 5" o:spid="_x0000_s1031" type="#_x0000_t75" style="position:absolute;top:2230;width:51200;height:383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">
                  <v:imagedata r:id="rId10" o:title=""/>
                </v:shape>
                <v:shape id="_x0000_s1032" type="#_x0000_t202" style="position:absolute;left:1338;width:49957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" fillcolor="white [3201]" stroked="f" strokeweight=".5pt">
                  <v:textbox>
                    <w:txbxContent>
                      <w:p w14:paraId="665F0DFD" w14:textId="792475CA" w:rsidR="00750991" w:rsidRDefault="00750991" w:rsidP="00750991">
                        <w:r w:rsidRPr="00421F26">
                          <w:rPr>
                            <w:b/>
                            <w:bCs/>
                          </w:rPr>
                          <w:t xml:space="preserve">Fig </w:t>
                        </w:r>
                        <w:r w:rsidR="00A017B1">
                          <w:rPr>
                            <w:b/>
                            <w:bCs/>
                          </w:rPr>
                          <w:t>3</w:t>
                        </w:r>
                        <w:r>
                          <w:t xml:space="preserve"> Boxplot of Neonatal Infant Pain Score (NIPS) per day of recording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A017B1">
        <w:br w:type="page"/>
      </w:r>
    </w:p>
    <w:p w14:paraId="246733B3" w14:textId="5504BF39" w:rsidR="004364C4" w:rsidRDefault="00A017B1">
      <w:r w:rsidRPr="0042102E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368B6496" wp14:editId="1A6969B5">
            <wp:simplePos x="0" y="0"/>
            <wp:positionH relativeFrom="column">
              <wp:posOffset>-464993</wp:posOffset>
            </wp:positionH>
            <wp:positionV relativeFrom="paragraph">
              <wp:posOffset>231</wp:posOffset>
            </wp:positionV>
            <wp:extent cx="4831080" cy="3620770"/>
            <wp:effectExtent l="0" t="0" r="0" b="0"/>
            <wp:wrapTopAndBottom/>
            <wp:docPr id="17908797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A3A8BD" wp14:editId="2B089820">
                <wp:simplePos x="0" y="0"/>
                <wp:positionH relativeFrom="column">
                  <wp:posOffset>-347056</wp:posOffset>
                </wp:positionH>
                <wp:positionV relativeFrom="paragraph">
                  <wp:posOffset>-589626</wp:posOffset>
                </wp:positionV>
                <wp:extent cx="4995151" cy="301018"/>
                <wp:effectExtent l="0" t="0" r="0" b="0"/>
                <wp:wrapNone/>
                <wp:docPr id="13987843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5151" cy="3010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A658FD" w14:textId="71E094CC" w:rsidR="00750991" w:rsidRDefault="00750991" w:rsidP="00750991">
                            <w:r w:rsidRPr="00421F26">
                              <w:rPr>
                                <w:b/>
                                <w:bCs/>
                              </w:rPr>
                              <w:t xml:space="preserve">Fig </w:t>
                            </w:r>
                            <w:r w:rsidR="00A017B1">
                              <w:rPr>
                                <w:b/>
                                <w:bCs/>
                              </w:rPr>
                              <w:t>4</w:t>
                            </w:r>
                            <w:r>
                              <w:t xml:space="preserve"> Heatmap of NSCS and NIPS sco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A3A8BD" id="_x0000_s1033" type="#_x0000_t202" style="position:absolute;margin-left:-27.35pt;margin-top:-46.45pt;width:393.3pt;height:23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" fillcolor="white [3201]" stroked="f" strokeweight=".5pt">
                <v:textbox>
                  <w:txbxContent>
                    <w:p w14:paraId="3DA658FD" w14:textId="71E094CC" w:rsidR="00750991" w:rsidRDefault="00750991" w:rsidP="00750991">
                      <w:r w:rsidRPr="00421F26">
                        <w:rPr>
                          <w:b/>
                          <w:bCs/>
                        </w:rPr>
                        <w:t xml:space="preserve">Fig </w:t>
                      </w:r>
                      <w:r w:rsidR="00A017B1">
                        <w:rPr>
                          <w:b/>
                          <w:bCs/>
                        </w:rPr>
                        <w:t>4</w:t>
                      </w:r>
                      <w:r>
                        <w:t xml:space="preserve"> Heatmap of NSCS and NIPS scor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364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808C37" w14:textId="77777777" w:rsidR="00DB109A" w:rsidRDefault="00DB109A" w:rsidP="00750991">
      <w:r>
        <w:separator/>
      </w:r>
    </w:p>
  </w:endnote>
  <w:endnote w:type="continuationSeparator" w:id="0">
    <w:p w14:paraId="5E534A70" w14:textId="77777777" w:rsidR="00DB109A" w:rsidRDefault="00DB109A" w:rsidP="00750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4765D" w14:textId="77777777" w:rsidR="00DB109A" w:rsidRDefault="00DB109A" w:rsidP="00750991">
      <w:r>
        <w:separator/>
      </w:r>
    </w:p>
  </w:footnote>
  <w:footnote w:type="continuationSeparator" w:id="0">
    <w:p w14:paraId="4730AEB9" w14:textId="77777777" w:rsidR="00DB109A" w:rsidRDefault="00DB109A" w:rsidP="00750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9F5"/>
    <w:rsid w:val="00002972"/>
    <w:rsid w:val="00421F26"/>
    <w:rsid w:val="004364C4"/>
    <w:rsid w:val="00474504"/>
    <w:rsid w:val="00697506"/>
    <w:rsid w:val="00750991"/>
    <w:rsid w:val="009A49EE"/>
    <w:rsid w:val="00A017B1"/>
    <w:rsid w:val="00A170A0"/>
    <w:rsid w:val="00A603AB"/>
    <w:rsid w:val="00A66BAF"/>
    <w:rsid w:val="00B16AF5"/>
    <w:rsid w:val="00DB109A"/>
    <w:rsid w:val="00DF19F5"/>
    <w:rsid w:val="00E0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B0E3"/>
  <w15:chartTrackingRefBased/>
  <w15:docId w15:val="{8D1A5D4F-8617-2249-86DB-4C7B4485E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9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991"/>
  </w:style>
  <w:style w:type="paragraph" w:styleId="Footer">
    <w:name w:val="footer"/>
    <w:basedOn w:val="Normal"/>
    <w:link w:val="FooterChar"/>
    <w:uiPriority w:val="99"/>
    <w:unhideWhenUsed/>
    <w:rsid w:val="007509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vasenecha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nechal</dc:creator>
  <cp:keywords/>
  <dc:description/>
  <cp:lastModifiedBy>Eva Senechal</cp:lastModifiedBy>
  <cp:revision>5</cp:revision>
  <dcterms:created xsi:type="dcterms:W3CDTF">2024-09-11T18:11:00Z</dcterms:created>
  <dcterms:modified xsi:type="dcterms:W3CDTF">2024-12-20T14:49:00Z</dcterms:modified>
</cp:coreProperties>
</file>